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51EB4A" w14:textId="77777777" w:rsidR="00E34C4B" w:rsidRPr="002B3D5B" w:rsidRDefault="00E34C4B" w:rsidP="00E34C4B">
      <w:pPr>
        <w:jc w:val="both"/>
        <w:rPr>
          <w:rFonts w:ascii="Arial" w:hAnsi="Arial" w:cs="Arial"/>
          <w:sz w:val="24"/>
          <w:szCs w:val="24"/>
          <w:lang w:val="en-US"/>
        </w:rPr>
      </w:pPr>
      <w:r w:rsidRPr="002B3D5B">
        <w:rPr>
          <w:rFonts w:ascii="Arial" w:hAnsi="Arial" w:cs="Arial"/>
          <w:noProof/>
          <w:sz w:val="24"/>
          <w:szCs w:val="24"/>
          <w:lang w:val="en-US"/>
        </w:rPr>
        <w:drawing>
          <wp:anchor distT="0" distB="0" distL="114300" distR="114300" simplePos="0" relativeHeight="251659264" behindDoc="0" locked="0" layoutInCell="1" allowOverlap="1" wp14:anchorId="08C1F221" wp14:editId="13729E4E">
            <wp:simplePos x="0" y="0"/>
            <wp:positionH relativeFrom="column">
              <wp:posOffset>-457200</wp:posOffset>
            </wp:positionH>
            <wp:positionV relativeFrom="paragraph">
              <wp:posOffset>228600</wp:posOffset>
            </wp:positionV>
            <wp:extent cx="6640830" cy="4335780"/>
            <wp:effectExtent l="0" t="0" r="0" b="7620"/>
            <wp:wrapTight wrapText="bothSides">
              <wp:wrapPolygon edited="0">
                <wp:start x="0" y="0"/>
                <wp:lineTo x="0" y="21511"/>
                <wp:lineTo x="21480" y="21511"/>
                <wp:lineTo x="21480" y="0"/>
                <wp:lineTo x="0" y="0"/>
              </wp:wrapPolygon>
            </wp:wrapTight>
            <wp:docPr id="12" name="Bild 12" descr="Ein Bild, das Text,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 12" descr="Ein Bild, das Text, Karte enthält.&#10;&#10;Automatisch generierte Beschreibu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40830" cy="433578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14:sizeRelH relativeFrom="page">
              <wp14:pctWidth>0</wp14:pctWidth>
            </wp14:sizeRelH>
            <wp14:sizeRelV relativeFrom="page">
              <wp14:pctHeight>0</wp14:pctHeight>
            </wp14:sizeRelV>
          </wp:anchor>
        </w:drawing>
      </w:r>
    </w:p>
    <w:p w14:paraId="2E602440" w14:textId="712AF6C3" w:rsidR="00BB49D4" w:rsidRPr="00E34C4B" w:rsidRDefault="0019598A" w:rsidP="00E34C4B">
      <w:pPr>
        <w:spacing w:after="0"/>
        <w:jc w:val="both"/>
        <w:rPr>
          <w:rFonts w:ascii="Arial" w:hAnsi="Arial" w:cs="Arial"/>
          <w:sz w:val="24"/>
          <w:szCs w:val="24"/>
          <w:lang w:val="en-US"/>
        </w:rPr>
      </w:pPr>
      <w:bookmarkStart w:id="0" w:name="_GoBack"/>
      <w:bookmarkEnd w:id="0"/>
      <w:r>
        <w:rPr>
          <w:rFonts w:ascii="Arial" w:hAnsi="Arial" w:cs="Arial"/>
          <w:i/>
          <w:sz w:val="24"/>
          <w:szCs w:val="24"/>
          <w:lang w:val="en-US"/>
        </w:rPr>
        <w:t>S</w:t>
      </w:r>
      <w:r w:rsidR="00492CA4">
        <w:rPr>
          <w:rFonts w:ascii="Arial" w:hAnsi="Arial" w:cs="Arial"/>
          <w:i/>
          <w:sz w:val="24"/>
          <w:szCs w:val="24"/>
          <w:lang w:val="en-US"/>
        </w:rPr>
        <w:t>4</w:t>
      </w:r>
      <w:r w:rsidR="00A47E72">
        <w:rPr>
          <w:rFonts w:ascii="Arial" w:hAnsi="Arial" w:cs="Arial"/>
          <w:i/>
          <w:sz w:val="24"/>
          <w:szCs w:val="24"/>
          <w:lang w:val="en-US"/>
        </w:rPr>
        <w:t xml:space="preserve"> Fig</w:t>
      </w:r>
      <w:r w:rsidR="00E34C4B" w:rsidRPr="002B3D5B">
        <w:rPr>
          <w:rFonts w:ascii="Arial" w:hAnsi="Arial" w:cs="Arial"/>
          <w:i/>
          <w:sz w:val="24"/>
          <w:szCs w:val="24"/>
          <w:lang w:val="en-US"/>
        </w:rPr>
        <w:t>.</w:t>
      </w:r>
      <w:r w:rsidR="00E34C4B" w:rsidRPr="002B3D5B">
        <w:rPr>
          <w:rFonts w:ascii="Arial" w:hAnsi="Arial" w:cs="Arial"/>
          <w:sz w:val="24"/>
          <w:szCs w:val="24"/>
          <w:lang w:val="en-US"/>
        </w:rPr>
        <w:t xml:space="preserve"> LCM implementations </w:t>
      </w:r>
      <w:r w:rsidR="00684EB3">
        <w:rPr>
          <w:rFonts w:ascii="Arial" w:hAnsi="Arial" w:cs="Arial"/>
          <w:sz w:val="24"/>
          <w:szCs w:val="24"/>
          <w:lang w:val="en-US"/>
        </w:rPr>
        <w:t xml:space="preserve">and simulations based </w:t>
      </w:r>
      <w:r w:rsidR="00E34C4B" w:rsidRPr="002B3D5B">
        <w:rPr>
          <w:rFonts w:ascii="Arial" w:hAnsi="Arial" w:cs="Arial"/>
          <w:sz w:val="24"/>
          <w:szCs w:val="24"/>
          <w:lang w:val="en-US"/>
        </w:rPr>
        <w:t xml:space="preserve">on three alternative word-likeness measures. In the main text, we report an implementation of the LCM using OLD20 </w:t>
      </w:r>
      <w:r w:rsidR="00E34C4B" w:rsidRPr="002B3D5B">
        <w:rPr>
          <w:rFonts w:ascii="Arial" w:hAnsi="Arial" w:cs="Arial"/>
          <w:sz w:val="24"/>
          <w:szCs w:val="24"/>
          <w:lang w:val="en-US"/>
        </w:rPr>
        <w:fldChar w:fldCharType="begin"/>
      </w:r>
      <w:r w:rsidR="00E34C4B" w:rsidRPr="002B3D5B">
        <w:rPr>
          <w:rFonts w:ascii="Arial" w:hAnsi="Arial" w:cs="Arial"/>
          <w:sz w:val="24"/>
          <w:szCs w:val="24"/>
          <w:lang w:val="en-US"/>
        </w:rPr>
        <w:instrText xml:space="preserve"> ADDIN ZOTERO_ITEM CSL_CITATION {"citationID":"1dp1secdii","properties":{"formattedCitation":"(29)","plainCitation":"(29)","noteIndex":0},"citationItems":[{"id":757,"uris":["http://zotero.org/groups/504707/items/8VNXTH8X"],"uri":["http://zotero.org/groups/504707/items/8VNXTH8X"],"itemData":{"id":757,"type":"article-journal","abstract":"Visual word recognition studies commonly measure the orthographic similarity of words using Coltheart’s orthographic neighborhood size metric (ON). Although ON reliably predicts behavioral variability in many lexical tasks, its utility is inherently limited by its relatively restrictive definition. In the present article, we introduce a new measure of orthographic similarity generated using a standard computer science metric of string similarity (Levenshtein distance). Unlike ON, the new measure—named orthographic Levenshtein distance 20 (OLD20)—incorporates comparisons between all pairs of words in the lexicon, including words of different lengths. We demonstrate that OLD20 provides significant advantages over ON in predicting both lexical decision and pronunciation performance in three large data sets. Moreover, OLD20 interacts more strongly with word frequency and shows stronger effects of neighborhood frequency than does ON. The discussion section focuses on the implications of these results for models of visual word recognition.","container-title":"Psychonomic Bulletin &amp; Review","DOI":"10.3758/PBR.15.5.971","ISSN":"1069-9384, 1531-5320","issue":"5","journalAbbreviation":"Psychonomic Bulletin &amp; Review","language":"en","page":"971-979","source":"link.springer.com","title":"Moving beyond Coltheart’s N: A new measure of orthographic similarity","title-short":"Moving beyond Coltheart’s N","volume":"15","author":[{"family":"Yarkoni","given":"Tal"},{"family":"Balota","given":"David"},{"family":"Yap","given":"Melvin"}],"issued":{"date-parts":[["2008",10]]}}}],"schema":"https://github.com/citation-style-language/schema/raw/master/csl-citation.json"} </w:instrText>
      </w:r>
      <w:r w:rsidR="00E34C4B" w:rsidRPr="002B3D5B">
        <w:rPr>
          <w:rFonts w:ascii="Arial" w:hAnsi="Arial" w:cs="Arial"/>
          <w:sz w:val="24"/>
          <w:szCs w:val="24"/>
          <w:lang w:val="en-US"/>
        </w:rPr>
        <w:fldChar w:fldCharType="separate"/>
      </w:r>
      <w:r w:rsidR="00E34C4B" w:rsidRPr="002B3D5B">
        <w:rPr>
          <w:rFonts w:ascii="Arial" w:hAnsi="Arial" w:cs="Arial"/>
          <w:sz w:val="24"/>
          <w:szCs w:val="24"/>
          <w:lang w:val="en-US"/>
        </w:rPr>
        <w:t>(29)</w:t>
      </w:r>
      <w:r w:rsidR="00E34C4B" w:rsidRPr="002B3D5B">
        <w:rPr>
          <w:rFonts w:ascii="Arial" w:hAnsi="Arial" w:cs="Arial"/>
          <w:sz w:val="24"/>
          <w:szCs w:val="24"/>
          <w:lang w:val="en-US"/>
        </w:rPr>
        <w:fldChar w:fldCharType="end"/>
      </w:r>
      <w:r w:rsidR="00E34C4B" w:rsidRPr="002B3D5B">
        <w:rPr>
          <w:rFonts w:ascii="Arial" w:hAnsi="Arial" w:cs="Arial"/>
          <w:sz w:val="24"/>
          <w:szCs w:val="24"/>
          <w:lang w:val="en-US"/>
        </w:rPr>
        <w:t xml:space="preserve"> as a measure of word likeness that has been reported in the literature to outperform other measures of word likeness </w:t>
      </w:r>
      <w:r w:rsidR="00E34C4B" w:rsidRPr="002B3D5B">
        <w:rPr>
          <w:rFonts w:ascii="Arial" w:hAnsi="Arial" w:cs="Arial"/>
          <w:sz w:val="24"/>
          <w:szCs w:val="24"/>
          <w:lang w:val="en-US"/>
        </w:rPr>
        <w:fldChar w:fldCharType="begin"/>
      </w:r>
      <w:r w:rsidR="00E34C4B" w:rsidRPr="002B3D5B">
        <w:rPr>
          <w:rFonts w:ascii="Arial" w:hAnsi="Arial" w:cs="Arial"/>
          <w:sz w:val="24"/>
          <w:szCs w:val="24"/>
          <w:lang w:val="en-US"/>
        </w:rPr>
        <w:instrText xml:space="preserve"> ADDIN ZOTERO_ITEM CSL_CITATION {"citationID":"VqAEIXFg","properties":{"formattedCitation":"(29)","plainCitation":"(29)","noteIndex":0},"citationItems":[{"id":757,"uris":["http://zotero.org/groups/504707/items/8VNXTH8X"],"uri":["http://zotero.org/groups/504707/items/8VNXTH8X"],"itemData":{"id":757,"type":"article-journal","abstract":"Visual word recognition studies commonly measure the orthographic similarity of words using Coltheart’s orthographic neighborhood size metric (ON). Although ON reliably predicts behavioral variability in many lexical tasks, its utility is inherently limited by its relatively restrictive definition. In the present article, we introduce a new measure of orthographic similarity generated using a standard computer science metric of string similarity (Levenshtein distance). Unlike ON, the new measure—named orthographic Levenshtein distance 20 (OLD20)—incorporates comparisons between all pairs of words in the lexicon, including words of different lengths. We demonstrate that OLD20 provides significant advantages over ON in predicting both lexical decision and pronunciation performance in three large data sets. Moreover, OLD20 interacts more strongly with word frequency and shows stronger effects of neighborhood frequency than does ON. The discussion section focuses on the implications of these results for models of visual word recognition.","container-title":"Psychonomic Bulletin &amp; Review","DOI":"10.3758/PBR.15.5.971","ISSN":"1069-9384, 1531-5320","issue":"5","journalAbbreviation":"Psychonomic Bulletin &amp; Review","language":"en","page":"971-979","source":"link.springer.com","title":"Moving beyond Coltheart’s N: A new measure of orthographic similarity","title-short":"Moving beyond Coltheart’s N","volume":"15","author":[{"family":"Yarkoni","given":"Tal"},{"family":"Balota","given":"David"},{"family":"Yap","given":"Melvin"}],"issued":{"date-parts":[["2008",10]]}}}],"schema":"https://github.com/citation-style-language/schema/raw/master/csl-citation.json"} </w:instrText>
      </w:r>
      <w:r w:rsidR="00E34C4B" w:rsidRPr="002B3D5B">
        <w:rPr>
          <w:rFonts w:ascii="Arial" w:hAnsi="Arial" w:cs="Arial"/>
          <w:sz w:val="24"/>
          <w:szCs w:val="24"/>
          <w:lang w:val="en-US"/>
        </w:rPr>
        <w:fldChar w:fldCharType="separate"/>
      </w:r>
      <w:r w:rsidR="00E34C4B" w:rsidRPr="002B3D5B">
        <w:rPr>
          <w:rFonts w:ascii="Arial" w:hAnsi="Arial" w:cs="Arial"/>
          <w:sz w:val="24"/>
          <w:szCs w:val="24"/>
          <w:lang w:val="en-US"/>
        </w:rPr>
        <w:t>(29)</w:t>
      </w:r>
      <w:r w:rsidR="00E34C4B" w:rsidRPr="002B3D5B">
        <w:rPr>
          <w:rFonts w:ascii="Arial" w:hAnsi="Arial" w:cs="Arial"/>
          <w:sz w:val="24"/>
          <w:szCs w:val="24"/>
          <w:lang w:val="en-US"/>
        </w:rPr>
        <w:fldChar w:fldCharType="end"/>
      </w:r>
      <w:r w:rsidR="00E34C4B" w:rsidRPr="002B3D5B">
        <w:rPr>
          <w:rFonts w:ascii="Arial" w:hAnsi="Arial" w:cs="Arial"/>
          <w:sz w:val="24"/>
          <w:szCs w:val="24"/>
          <w:lang w:val="en-US"/>
        </w:rPr>
        <w:t>. However, it is also possible to implement the LCM based on alternative measures of word-likeness. Here, we report three simulations of the benchmark effects te</w:t>
      </w:r>
      <w:r w:rsidR="00A47E72">
        <w:rPr>
          <w:rFonts w:ascii="Arial" w:hAnsi="Arial" w:cs="Arial"/>
          <w:sz w:val="24"/>
          <w:szCs w:val="24"/>
          <w:lang w:val="en-US"/>
        </w:rPr>
        <w:t>sted in Evaluation 1 (cf. Fig</w:t>
      </w:r>
      <w:r w:rsidR="00E34C4B" w:rsidRPr="002B3D5B">
        <w:rPr>
          <w:rFonts w:ascii="Arial" w:hAnsi="Arial" w:cs="Arial"/>
          <w:sz w:val="24"/>
          <w:szCs w:val="24"/>
          <w:lang w:val="en-US"/>
        </w:rPr>
        <w:t xml:space="preserve"> 2), using (a) Coltheart’s neighbors, (b) trigram frequency, and (c) quadrigram frequency, as bases for the LCM simulations. The left-most columns show the distributions of the respective word-likeness measure for different types of letter strings as well as the probabilities of being a word or not and the resulting entropy (categorization u</w:t>
      </w:r>
      <w:r w:rsidR="00A47E72">
        <w:rPr>
          <w:rFonts w:ascii="Arial" w:hAnsi="Arial" w:cs="Arial"/>
          <w:sz w:val="24"/>
          <w:szCs w:val="24"/>
          <w:lang w:val="en-US"/>
        </w:rPr>
        <w:t>ncertainty), analogous to Fig</w:t>
      </w:r>
      <w:r w:rsidR="00E34C4B" w:rsidRPr="002B3D5B">
        <w:rPr>
          <w:rFonts w:ascii="Arial" w:hAnsi="Arial" w:cs="Arial"/>
          <w:sz w:val="24"/>
          <w:szCs w:val="24"/>
          <w:lang w:val="en-US"/>
        </w:rPr>
        <w:t xml:space="preserve"> 1 in the main text. It is visible that all three measures are less well able to distinguish between words, pseudowords, and consonant strings</w:t>
      </w:r>
      <w:r w:rsidR="00A47E72">
        <w:rPr>
          <w:rFonts w:ascii="Arial" w:hAnsi="Arial" w:cs="Arial"/>
          <w:sz w:val="24"/>
          <w:szCs w:val="24"/>
          <w:lang w:val="en-US"/>
        </w:rPr>
        <w:t xml:space="preserve"> than OLD20 (Fig 1A</w:t>
      </w:r>
      <w:r w:rsidR="00E34C4B" w:rsidRPr="002B3D5B">
        <w:rPr>
          <w:rFonts w:ascii="Arial" w:hAnsi="Arial" w:cs="Arial"/>
          <w:sz w:val="24"/>
          <w:szCs w:val="24"/>
          <w:lang w:val="en-US"/>
        </w:rPr>
        <w:t>) does. As a result, the resulting entropy function has a different shape than the one derived from OLD20. The LCM imp</w:t>
      </w:r>
      <w:r w:rsidR="00A47E72">
        <w:rPr>
          <w:rFonts w:ascii="Arial" w:hAnsi="Arial" w:cs="Arial"/>
          <w:sz w:val="24"/>
          <w:szCs w:val="24"/>
          <w:lang w:val="en-US"/>
        </w:rPr>
        <w:t>lementation based on OLD20 (Figs</w:t>
      </w:r>
      <w:r w:rsidR="00E34C4B" w:rsidRPr="002B3D5B">
        <w:rPr>
          <w:rFonts w:ascii="Arial" w:hAnsi="Arial" w:cs="Arial"/>
          <w:sz w:val="24"/>
          <w:szCs w:val="24"/>
          <w:lang w:val="en-US"/>
        </w:rPr>
        <w:t xml:space="preserve"> 1 and 2) clearly outperformed (in terms of correctly predicted effects and estimated effect sizes) these models based on alternative word-likeness measures. When inspecting the pseudoword &gt; words </w:t>
      </w:r>
      <w:r w:rsidR="00E34C4B" w:rsidRPr="002B3D5B">
        <w:rPr>
          <w:rFonts w:ascii="Arial" w:hAnsi="Arial" w:cs="Arial"/>
          <w:sz w:val="24"/>
          <w:szCs w:val="24"/>
          <w:lang w:val="en-US"/>
        </w:rPr>
        <w:fldChar w:fldCharType="begin"/>
      </w:r>
      <w:r w:rsidR="00E34C4B" w:rsidRPr="002B3D5B">
        <w:rPr>
          <w:rFonts w:ascii="Arial" w:hAnsi="Arial" w:cs="Arial"/>
          <w:sz w:val="24"/>
          <w:szCs w:val="24"/>
          <w:lang w:val="en-US"/>
        </w:rPr>
        <w:instrText xml:space="preserve"> ADDIN ZOTERO_ITEM CSL_CITATION {"citationID":"26il0dglqq","properties":{"formattedCitation":"(4)","plainCitation":"(4)","noteIndex":0},"citationItems":[{"id":771,"uris":["http://zotero.org/groups/504707/items/H74RXBIV"],"uri":["http://zotero.org/groups/504707/items/H74RXBIV"],"itemData":{"id":771,"type":"article-journal","abstract":"[Correction Notice: An Erratum for this article was reported in Vol 139(4) of Psychological Bulletin (see record 2012-29656-001). There is an error in Table 1. The corrected table is included in the erratum.] Reading in many alphabetic writing systems depends on both item-specific knowledge used to read irregular words (sew, yacht) and generative spelling–sound knowledge used to read pseudowords (tew, yash). Research into the neural basis of these abilities has been directed largely by cognitive accounts proposed by the dual-route cascaded and triangle models of reading. We develop a framework that enables predictions for neural activity to be derived from cognitive models of reading using 2 principles: (a) the extent to which a model component or brain region is engaged by a stimulus and (b) how much effort is exerted in processing that stimulus. To evaluate the derived predictions, we conducted a meta-analysis of 36 neuroimaging studies of reading using the quantitative activation likelihood estimation technique. Reliable clusters of activity are localized during word versus pseudoword and irregular versus regular word reading and demonstrate a great deal of convergence between the functional organization of the reading system put forward by cognitive models and the neural systems activated during reading tasks. Specifically, left-hemisphere activation clusters are revealed reflecting orthographic analysis (occipitotemporal cortex), lexical and/or semantic processing (anterior fusiform, middle temporal gyrus), spelling–sound conversion (inferior parietal cortex), and phonological output resolution (inferior frontal gyrus). Our framework and results establish that cognitive models of reading are relevant for interpreting neuroimaging studies and that neuroscientific studies can provide data relevant for advancing cognitive models. This article thus provides a firm empirical foundation from which to improve integration between cognitive and neural accounts of the reading process.","container-title":"Psychological Bulletin","DOI":"10.1037/a0030266","ISSN":"1939-1455(Electronic);0033-2909(Print)","issue":"4","page":"766-791","source":"APA PsycNET","title":"Can cognitive models explain brain activation during word and pseudoword reading? A meta-analysis of 36 neuroimaging studies","title-short":"Can cognitive models explain brain activation during word and pseudoword reading?","volume":"139","author":[{"family":"Taylor","given":"J. S. H."},{"family":"Rastle","given":"Kathleen"},{"family":"Davis","given":"Matthew H."}],"issued":{"date-parts":[["2013"]]}}}],"schema":"https://github.com/citation-style-language/schema/raw/master/csl-citation.json"} </w:instrText>
      </w:r>
      <w:r w:rsidR="00E34C4B" w:rsidRPr="002B3D5B">
        <w:rPr>
          <w:rFonts w:ascii="Arial" w:hAnsi="Arial" w:cs="Arial"/>
          <w:sz w:val="24"/>
          <w:szCs w:val="24"/>
          <w:lang w:val="en-US"/>
        </w:rPr>
        <w:fldChar w:fldCharType="separate"/>
      </w:r>
      <w:r w:rsidR="00E34C4B" w:rsidRPr="002B3D5B">
        <w:rPr>
          <w:rFonts w:ascii="Arial" w:hAnsi="Arial" w:cs="Arial"/>
          <w:sz w:val="24"/>
          <w:szCs w:val="24"/>
          <w:lang w:val="en-US"/>
        </w:rPr>
        <w:t>(4)</w:t>
      </w:r>
      <w:r w:rsidR="00E34C4B" w:rsidRPr="002B3D5B">
        <w:rPr>
          <w:rFonts w:ascii="Arial" w:hAnsi="Arial" w:cs="Arial"/>
          <w:sz w:val="24"/>
          <w:szCs w:val="24"/>
          <w:lang w:val="en-US"/>
        </w:rPr>
        <w:fldChar w:fldCharType="end"/>
      </w:r>
      <w:r w:rsidR="00E34C4B" w:rsidRPr="002B3D5B">
        <w:rPr>
          <w:rFonts w:ascii="Arial" w:hAnsi="Arial" w:cs="Arial"/>
          <w:sz w:val="24"/>
          <w:szCs w:val="24"/>
          <w:lang w:val="en-US"/>
        </w:rPr>
        <w:t xml:space="preserve"> contrast, only the model based on Coltheart’s N (Suppl. Fig. 5a) was able to predict this difference; on the other hand, this was the only model that did not predict the contrast words &gt; consonant strings </w:t>
      </w:r>
      <w:r w:rsidR="00E34C4B" w:rsidRPr="002B3D5B">
        <w:rPr>
          <w:rFonts w:ascii="Arial" w:hAnsi="Arial" w:cs="Arial"/>
          <w:sz w:val="24"/>
          <w:szCs w:val="24"/>
          <w:lang w:val="en-US"/>
        </w:rPr>
        <w:fldChar w:fldCharType="begin"/>
      </w:r>
      <w:r w:rsidR="00E34C4B" w:rsidRPr="002B3D5B">
        <w:rPr>
          <w:rFonts w:ascii="Arial" w:hAnsi="Arial" w:cs="Arial"/>
          <w:sz w:val="24"/>
          <w:szCs w:val="24"/>
          <w:lang w:val="en-US"/>
        </w:rPr>
        <w:instrText xml:space="preserve"> ADDIN ZOTERO_ITEM CSL_CITATION {"citationID":"1avmnldif1","properties":{"formattedCitation":"(2)","plainCitation":"(2)","noteIndex":0},"citationItems":[{"id":776,"uris":["http://zotero.org/groups/504707/items/4TG4HNNH"],"uri":["http://zotero.org/groups/504707/items/4TG4HNNH"],"itemData":{"id":776,"type":"article-journal","abstract":"The first steps in the process of reading a printed word belong to the domain of visual object perception. They culminate in a representation of letter strings as an ordered set of abstract letter identities, a representation known as the Visual Word Form (VWF). Brain lesions in patients with pure alexia and functional imaging data suggest that the VWF is subtended by a restricted patch of left</w:instrText>
      </w:r>
      <w:r w:rsidR="00E34C4B" w:rsidRPr="002B3D5B">
        <w:rPr>
          <w:rFonts w:ascii="Cambria Math" w:hAnsi="Cambria Math" w:cs="Cambria Math"/>
          <w:sz w:val="24"/>
          <w:szCs w:val="24"/>
          <w:lang w:val="en-US"/>
        </w:rPr>
        <w:instrText>‐</w:instrText>
      </w:r>
      <w:r w:rsidR="00E34C4B" w:rsidRPr="002B3D5B">
        <w:rPr>
          <w:rFonts w:ascii="Arial" w:hAnsi="Arial" w:cs="Arial"/>
          <w:sz w:val="24"/>
          <w:szCs w:val="24"/>
          <w:lang w:val="en-US"/>
        </w:rPr>
        <w:instrText>hemispheric fusiform cortex, which is reproducibly activated during reading. In order to determine whether the operation of this Visual Word Form Area (VWFA) depends exclusively on the visual features of stimuli, or is influenced by language</w:instrText>
      </w:r>
      <w:r w:rsidR="00E34C4B" w:rsidRPr="002B3D5B">
        <w:rPr>
          <w:rFonts w:ascii="Cambria Math" w:hAnsi="Cambria Math" w:cs="Cambria Math"/>
          <w:sz w:val="24"/>
          <w:szCs w:val="24"/>
          <w:lang w:val="en-US"/>
        </w:rPr>
        <w:instrText>‐</w:instrText>
      </w:r>
      <w:r w:rsidR="00E34C4B" w:rsidRPr="002B3D5B">
        <w:rPr>
          <w:rFonts w:ascii="Arial" w:hAnsi="Arial" w:cs="Arial"/>
          <w:sz w:val="24"/>
          <w:szCs w:val="24"/>
          <w:lang w:val="en-US"/>
        </w:rPr>
        <w:instrText>dependent parameters, brain activations induced by words, consonant strings and chequerboards were compared in normal subjects using functional MRI (fMRI). Stimuli were presented in the left or right visual hemifield. The VWFA was identified in both a blocked</w:instrText>
      </w:r>
      <w:r w:rsidR="00E34C4B" w:rsidRPr="002B3D5B">
        <w:rPr>
          <w:rFonts w:ascii="Cambria Math" w:hAnsi="Cambria Math" w:cs="Cambria Math"/>
          <w:sz w:val="24"/>
          <w:szCs w:val="24"/>
          <w:lang w:val="en-US"/>
        </w:rPr>
        <w:instrText>‐</w:instrText>
      </w:r>
      <w:r w:rsidR="00E34C4B" w:rsidRPr="002B3D5B">
        <w:rPr>
          <w:rFonts w:ascii="Arial" w:hAnsi="Arial" w:cs="Arial"/>
          <w:sz w:val="24"/>
          <w:szCs w:val="24"/>
          <w:lang w:val="en-US"/>
        </w:rPr>
        <w:instrText>design experiment and an event</w:instrText>
      </w:r>
      <w:r w:rsidR="00E34C4B" w:rsidRPr="002B3D5B">
        <w:rPr>
          <w:rFonts w:ascii="Cambria Math" w:hAnsi="Cambria Math" w:cs="Cambria Math"/>
          <w:sz w:val="24"/>
          <w:szCs w:val="24"/>
          <w:lang w:val="en-US"/>
        </w:rPr>
        <w:instrText>‐</w:instrText>
      </w:r>
      <w:r w:rsidR="00E34C4B" w:rsidRPr="002B3D5B">
        <w:rPr>
          <w:rFonts w:ascii="Arial" w:hAnsi="Arial" w:cs="Arial"/>
          <w:sz w:val="24"/>
          <w:szCs w:val="24"/>
          <w:lang w:val="en-US"/>
        </w:rPr>
        <w:instrText>related experiment as a left</w:instrText>
      </w:r>
      <w:r w:rsidR="00E34C4B" w:rsidRPr="002B3D5B">
        <w:rPr>
          <w:rFonts w:ascii="Cambria Math" w:hAnsi="Cambria Math" w:cs="Cambria Math"/>
          <w:sz w:val="24"/>
          <w:szCs w:val="24"/>
          <w:lang w:val="en-US"/>
        </w:rPr>
        <w:instrText>‐</w:instrText>
      </w:r>
      <w:r w:rsidR="00E34C4B" w:rsidRPr="002B3D5B">
        <w:rPr>
          <w:rFonts w:ascii="Arial" w:hAnsi="Arial" w:cs="Arial"/>
          <w:sz w:val="24"/>
          <w:szCs w:val="24"/>
          <w:lang w:val="en-US"/>
        </w:rPr>
        <w:instrText>hemispheric inferotemporal area showing a stronger activation to alphabetic strings than to chequerboards, and invariant for the spatial location of stimuli. In both experiments, stronger activations of the VWFA to words than to strings of consonants were observed. Considering that the VWFA is equally activated by real words and by readable pseudowords, this result demonstrates that the VWFA is initially plastic and becomes attuned to the orthographic regularities that constrain letter combination during the acquisition of literacy. Additionally, the use of split</w:instrText>
      </w:r>
      <w:r w:rsidR="00E34C4B" w:rsidRPr="002B3D5B">
        <w:rPr>
          <w:rFonts w:ascii="Cambria Math" w:hAnsi="Cambria Math" w:cs="Cambria Math"/>
          <w:sz w:val="24"/>
          <w:szCs w:val="24"/>
          <w:lang w:val="en-US"/>
        </w:rPr>
        <w:instrText>‐</w:instrText>
      </w:r>
      <w:r w:rsidR="00E34C4B" w:rsidRPr="002B3D5B">
        <w:rPr>
          <w:rFonts w:ascii="Arial" w:hAnsi="Arial" w:cs="Arial"/>
          <w:sz w:val="24"/>
          <w:szCs w:val="24"/>
          <w:lang w:val="en-US"/>
        </w:rPr>
        <w:instrText>field stimulation shed some light on the cerebral bases of the classical right visual field (RVF) advantage in reading. A left occipital extrastriate area was found to be activated by RVF letter strings more than by chequerboards, while no symmetrical region was observed in the right hemisphere. Moreover, activations in the precuneus and the left thalamus were observed when subjects were reading RVF versus left visual field (LVF) words, and are likely to reflect the attentional component of the RVF advantage.","container-title":"Brain","DOI":"10.1093/brain/awf094","ISSN":"0006-8950, 1460-2156","issue":"5","language":"en","note":"PMID: 11960895","page":"1054-1069","source":"brain.oxfordjournals.org","title":"Language</w:instrText>
      </w:r>
      <w:r w:rsidR="00E34C4B" w:rsidRPr="002B3D5B">
        <w:rPr>
          <w:rFonts w:ascii="Cambria Math" w:hAnsi="Cambria Math" w:cs="Cambria Math"/>
          <w:sz w:val="24"/>
          <w:szCs w:val="24"/>
          <w:lang w:val="en-US"/>
        </w:rPr>
        <w:instrText>‐</w:instrText>
      </w:r>
      <w:r w:rsidR="00E34C4B" w:rsidRPr="002B3D5B">
        <w:rPr>
          <w:rFonts w:ascii="Arial" w:hAnsi="Arial" w:cs="Arial"/>
          <w:sz w:val="24"/>
          <w:szCs w:val="24"/>
          <w:lang w:val="en-US"/>
        </w:rPr>
        <w:instrText>specific tuning of visual cortex? Functional properties of the Visual Word Form Area","title-short":"Language</w:instrText>
      </w:r>
      <w:r w:rsidR="00E34C4B" w:rsidRPr="002B3D5B">
        <w:rPr>
          <w:rFonts w:ascii="Cambria Math" w:hAnsi="Cambria Math" w:cs="Cambria Math"/>
          <w:sz w:val="24"/>
          <w:szCs w:val="24"/>
          <w:lang w:val="en-US"/>
        </w:rPr>
        <w:instrText>‐</w:instrText>
      </w:r>
      <w:r w:rsidR="00E34C4B" w:rsidRPr="002B3D5B">
        <w:rPr>
          <w:rFonts w:ascii="Arial" w:hAnsi="Arial" w:cs="Arial"/>
          <w:sz w:val="24"/>
          <w:szCs w:val="24"/>
          <w:lang w:val="en-US"/>
        </w:rPr>
        <w:instrText xml:space="preserve">specific tuning of visual cortex?","volume":"125","author":[{"family":"Cohen","given":"Laurent"},{"family":"Lehéricy","given":"Stéphane"},{"family":"Chochon","given":"Florence"},{"family":"Lemer","given":"Cathy"},{"family":"Rivaud","given":"Sophie"},{"family":"Dehaene","given":"Stanislas"}],"issued":{"date-parts":[["2002",5,1]]}}}],"schema":"https://github.com/citation-style-language/schema/raw/master/csl-citation.json"} </w:instrText>
      </w:r>
      <w:r w:rsidR="00E34C4B" w:rsidRPr="002B3D5B">
        <w:rPr>
          <w:rFonts w:ascii="Arial" w:hAnsi="Arial" w:cs="Arial"/>
          <w:sz w:val="24"/>
          <w:szCs w:val="24"/>
          <w:lang w:val="en-US"/>
        </w:rPr>
        <w:fldChar w:fldCharType="separate"/>
      </w:r>
      <w:r w:rsidR="00E34C4B" w:rsidRPr="002B3D5B">
        <w:rPr>
          <w:rFonts w:ascii="Arial" w:hAnsi="Arial" w:cs="Arial"/>
          <w:sz w:val="24"/>
          <w:szCs w:val="24"/>
          <w:lang w:val="en-US"/>
        </w:rPr>
        <w:t>(2)</w:t>
      </w:r>
      <w:r w:rsidR="00E34C4B" w:rsidRPr="002B3D5B">
        <w:rPr>
          <w:rFonts w:ascii="Arial" w:hAnsi="Arial" w:cs="Arial"/>
          <w:sz w:val="24"/>
          <w:szCs w:val="24"/>
          <w:lang w:val="en-US"/>
        </w:rPr>
        <w:fldChar w:fldCharType="end"/>
      </w:r>
      <w:r w:rsidR="00E34C4B" w:rsidRPr="002B3D5B">
        <w:rPr>
          <w:rFonts w:ascii="Arial" w:hAnsi="Arial" w:cs="Arial"/>
          <w:sz w:val="24"/>
          <w:szCs w:val="24"/>
          <w:lang w:val="en-US"/>
        </w:rPr>
        <w:t xml:space="preserve">. For </w:t>
      </w:r>
      <w:r w:rsidR="00A47E72">
        <w:rPr>
          <w:rFonts w:ascii="Arial" w:hAnsi="Arial" w:cs="Arial"/>
          <w:sz w:val="24"/>
          <w:szCs w:val="24"/>
          <w:lang w:val="en-US"/>
        </w:rPr>
        <w:t>description of labels see Figs</w:t>
      </w:r>
      <w:r w:rsidR="00E34C4B" w:rsidRPr="002B3D5B">
        <w:rPr>
          <w:rFonts w:ascii="Arial" w:hAnsi="Arial" w:cs="Arial"/>
          <w:sz w:val="24"/>
          <w:szCs w:val="24"/>
          <w:lang w:val="en-US"/>
        </w:rPr>
        <w:t xml:space="preserve"> 1 and 2. </w:t>
      </w:r>
    </w:p>
    <w:sectPr w:rsidR="00BB49D4" w:rsidRPr="00E34C4B" w:rsidSect="00003E4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C4B"/>
    <w:rsid w:val="00003E4F"/>
    <w:rsid w:val="0019598A"/>
    <w:rsid w:val="00492CA4"/>
    <w:rsid w:val="00684EB3"/>
    <w:rsid w:val="00724805"/>
    <w:rsid w:val="00A47E72"/>
    <w:rsid w:val="00A51A4B"/>
    <w:rsid w:val="00D168CB"/>
    <w:rsid w:val="00E34C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50C20"/>
  <w14:defaultImageDpi w14:val="32767"/>
  <w15:chartTrackingRefBased/>
  <w15:docId w15:val="{344F22CE-1364-4045-BE74-13C33FFA6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4C4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62</Words>
  <Characters>10046</Characters>
  <Application>Microsoft Office Word</Application>
  <DocSecurity>0</DocSecurity>
  <Lines>83</Lines>
  <Paragraphs>23</Paragraphs>
  <ScaleCrop>false</ScaleCrop>
  <Company/>
  <LinksUpToDate>false</LinksUpToDate>
  <CharactersWithSpaces>11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__hkyg1r1w@goetheuniversitaet.onmicrosoft.com</dc:creator>
  <cp:keywords/>
  <dc:description/>
  <cp:lastModifiedBy>Microsoft account</cp:lastModifiedBy>
  <cp:revision>5</cp:revision>
  <dcterms:created xsi:type="dcterms:W3CDTF">2022-03-23T21:58:00Z</dcterms:created>
  <dcterms:modified xsi:type="dcterms:W3CDTF">2022-04-21T10:28:00Z</dcterms:modified>
</cp:coreProperties>
</file>